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672" w:rsidRPr="00AB55FE" w:rsidRDefault="00AB55FE" w:rsidP="00DC467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8648B" w:rsidRPr="0038648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8648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C4672" w:rsidRPr="0038648B">
        <w:rPr>
          <w:rFonts w:ascii="Times New Roman" w:hAnsi="Times New Roman" w:cs="Times New Roman"/>
          <w:b/>
          <w:sz w:val="24"/>
          <w:szCs w:val="24"/>
        </w:rPr>
        <w:t xml:space="preserve">Allelic profiles of the 22 </w:t>
      </w:r>
      <w:r w:rsidR="00DC4672" w:rsidRPr="0038648B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="00DC4672" w:rsidRPr="0038648B">
        <w:rPr>
          <w:rFonts w:ascii="Times New Roman" w:hAnsi="Times New Roman" w:cs="Times New Roman"/>
          <w:b/>
          <w:i/>
          <w:sz w:val="24"/>
          <w:szCs w:val="24"/>
        </w:rPr>
        <w:t>go</w:t>
      </w:r>
      <w:bookmarkStart w:id="0" w:name="_GoBack"/>
      <w:bookmarkEnd w:id="0"/>
      <w:r w:rsidR="00DC4672" w:rsidRPr="0038648B">
        <w:rPr>
          <w:rFonts w:ascii="Times New Roman" w:hAnsi="Times New Roman" w:cs="Times New Roman"/>
          <w:b/>
          <w:i/>
          <w:sz w:val="24"/>
          <w:szCs w:val="24"/>
        </w:rPr>
        <w:t>odwinii</w:t>
      </w:r>
      <w:proofErr w:type="spellEnd"/>
      <w:r w:rsidR="00DC4672" w:rsidRPr="0038648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C4672" w:rsidRPr="0038648B">
        <w:rPr>
          <w:rFonts w:ascii="Times New Roman" w:hAnsi="Times New Roman" w:cs="Times New Roman"/>
          <w:b/>
          <w:sz w:val="24"/>
          <w:szCs w:val="24"/>
        </w:rPr>
        <w:t xml:space="preserve">STs identified in this study. </w:t>
      </w:r>
      <w:r w:rsidR="00DC4672" w:rsidRPr="00AB55FE">
        <w:rPr>
          <w:rFonts w:ascii="Times New Roman" w:hAnsi="Times New Roman" w:cs="Times New Roman"/>
          <w:sz w:val="24"/>
          <w:szCs w:val="24"/>
        </w:rPr>
        <w:t>Only one strain per ST is presented.</w:t>
      </w:r>
    </w:p>
    <w:p w:rsidR="00DC4672" w:rsidRPr="00A3173F" w:rsidRDefault="00DC4672" w:rsidP="00DC467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8640" w:type="dxa"/>
        <w:tblLook w:val="04A0" w:firstRow="1" w:lastRow="0" w:firstColumn="1" w:lastColumn="0" w:noHBand="0" w:noVBand="1"/>
      </w:tblPr>
      <w:tblGrid>
        <w:gridCol w:w="1149"/>
        <w:gridCol w:w="771"/>
        <w:gridCol w:w="960"/>
        <w:gridCol w:w="960"/>
        <w:gridCol w:w="960"/>
        <w:gridCol w:w="960"/>
        <w:gridCol w:w="960"/>
        <w:gridCol w:w="960"/>
        <w:gridCol w:w="960"/>
      </w:tblGrid>
      <w:tr w:rsidR="00DC4672" w:rsidRPr="00497204" w:rsidTr="0038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4E7836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ST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naJ</w:t>
            </w:r>
            <w:proofErr w:type="spellEnd"/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dnaN</w:t>
            </w:r>
            <w:proofErr w:type="spellEnd"/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gyrB</w:t>
            </w:r>
            <w:proofErr w:type="spellEnd"/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nfB</w:t>
            </w:r>
            <w:proofErr w:type="spellEnd"/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nusA</w:t>
            </w:r>
            <w:proofErr w:type="spellEnd"/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204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rpoB</w:t>
            </w:r>
            <w:proofErr w:type="spellEnd"/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RW130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RW74c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RW73a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RW62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GM11b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GM59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BH1-63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BH4-23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BH4-13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BH4-24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SOT2-26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SOT2-34a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SOT2-28a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SOT3-4a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BW2-31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BW1-7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AT1-1a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AT1-2a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AT1-2f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AT1-1b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C4672" w:rsidRPr="00497204" w:rsidTr="0038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AT1-1g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C4672" w:rsidRPr="00497204" w:rsidTr="00386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FRB141</w:t>
            </w:r>
          </w:p>
        </w:tc>
        <w:tc>
          <w:tcPr>
            <w:tcW w:w="771" w:type="dxa"/>
            <w:noWrap/>
            <w:hideMark/>
          </w:tcPr>
          <w:p w:rsidR="00DC4672" w:rsidRPr="00497204" w:rsidRDefault="00DC4672" w:rsidP="00E87B8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C4672" w:rsidRPr="00497204" w:rsidRDefault="00DC4672" w:rsidP="00E87B8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20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:rsidR="00D80723" w:rsidRDefault="00D80723"/>
    <w:sectPr w:rsidR="00D80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672"/>
    <w:rsid w:val="0038648B"/>
    <w:rsid w:val="004E7836"/>
    <w:rsid w:val="00AB55FE"/>
    <w:rsid w:val="00D80723"/>
    <w:rsid w:val="00DC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AB322"/>
  <w15:chartTrackingRefBased/>
  <w15:docId w15:val="{9AC82433-8684-47BF-9B51-7FD8C2C9D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46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864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0</Characters>
  <Application>Microsoft Office Word</Application>
  <DocSecurity>0</DocSecurity>
  <Lines>5</Lines>
  <Paragraphs>1</Paragraphs>
  <ScaleCrop>false</ScaleCrop>
  <Company>Edinburgh Napier University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zmarek, Maciej</dc:creator>
  <cp:keywords/>
  <dc:description/>
  <cp:lastModifiedBy>Maciej Kaczmarek</cp:lastModifiedBy>
  <cp:revision>4</cp:revision>
  <dcterms:created xsi:type="dcterms:W3CDTF">2017-05-12T13:13:00Z</dcterms:created>
  <dcterms:modified xsi:type="dcterms:W3CDTF">2017-05-19T17:01:00Z</dcterms:modified>
</cp:coreProperties>
</file>